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499FF1" w14:textId="0F3BCCE7" w:rsidR="00504DF3" w:rsidRPr="0017032C" w:rsidRDefault="00891B00" w:rsidP="00504DF3">
      <w:pPr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lang w:val="en-US"/>
        </w:rPr>
        <w:t>s</w:t>
      </w:r>
      <w:r w:rsidR="00504DF3" w:rsidRPr="0017032C">
        <w:rPr>
          <w:rFonts w:ascii="Times New Roman" w:hAnsi="Times New Roman" w:cs="Times New Roman" w:hint="cs"/>
          <w:b/>
          <w:bCs/>
          <w:lang w:val="en-US"/>
        </w:rPr>
        <w:t>Table</w:t>
      </w:r>
      <w:proofErr w:type="spellEnd"/>
      <w:r w:rsidR="00504DF3" w:rsidRPr="0017032C">
        <w:rPr>
          <w:rFonts w:ascii="Times New Roman" w:hAnsi="Times New Roman" w:cs="Times New Roman" w:hint="cs"/>
          <w:b/>
          <w:bCs/>
          <w:lang w:val="en-US"/>
        </w:rPr>
        <w:t xml:space="preserve"> 1.</w:t>
      </w:r>
      <w:r w:rsidR="00504DF3" w:rsidRPr="0017032C">
        <w:rPr>
          <w:rFonts w:ascii="Times New Roman" w:hAnsi="Times New Roman" w:cs="Times New Roman" w:hint="cs"/>
          <w:lang w:val="en-US"/>
        </w:rPr>
        <w:t xml:space="preserve"> </w:t>
      </w:r>
      <w:r w:rsidR="00504DF3" w:rsidRPr="006C26D4">
        <w:rPr>
          <w:rFonts w:ascii="Times New Roman" w:hAnsi="Times New Roman" w:cs="Times New Roman"/>
          <w:lang w:val="en-US"/>
        </w:rPr>
        <w:t xml:space="preserve">Baseline characteristics of 167 patients treated with </w:t>
      </w:r>
      <w:proofErr w:type="spellStart"/>
      <w:r w:rsidR="00504DF3" w:rsidRPr="006C26D4">
        <w:rPr>
          <w:rFonts w:ascii="Times New Roman" w:hAnsi="Times New Roman" w:cs="Times New Roman"/>
          <w:lang w:val="en-US"/>
        </w:rPr>
        <w:t>p-</w:t>
      </w:r>
      <w:proofErr w:type="gramStart"/>
      <w:r w:rsidR="00504DF3" w:rsidRPr="006C26D4">
        <w:rPr>
          <w:rFonts w:ascii="Times New Roman" w:hAnsi="Times New Roman" w:cs="Times New Roman"/>
          <w:lang w:val="en-US"/>
        </w:rPr>
        <w:t>Tm:YAG</w:t>
      </w:r>
      <w:proofErr w:type="spellEnd"/>
      <w:proofErr w:type="gramEnd"/>
      <w:r w:rsidR="00504DF3" w:rsidRPr="006C26D4">
        <w:rPr>
          <w:rFonts w:ascii="Times New Roman" w:hAnsi="Times New Roman" w:cs="Times New Roman"/>
          <w:lang w:val="en-US"/>
        </w:rPr>
        <w:t xml:space="preserve"> lithotripsy across three tertiary centers (2023–2025</w:t>
      </w:r>
      <w:r w:rsidR="00753E2B">
        <w:rPr>
          <w:rFonts w:ascii="Times New Roman" w:hAnsi="Times New Roman" w:cs="Times New Roman"/>
          <w:lang w:val="en-US"/>
        </w:rPr>
        <w:t xml:space="preserve">) stratified for NCCT follow-up status. </w:t>
      </w:r>
    </w:p>
    <w:p w14:paraId="20BC4178" w14:textId="77777777" w:rsidR="00EC7F32" w:rsidRDefault="00EC7F32"/>
    <w:p w14:paraId="5D22EB85" w14:textId="77777777" w:rsidR="00504DF3" w:rsidRDefault="00504DF3"/>
    <w:tbl>
      <w:tblPr>
        <w:tblStyle w:val="Grigliatabella"/>
        <w:tblpPr w:leftFromText="141" w:rightFromText="141" w:vertAnchor="page" w:horzAnchor="margin" w:tblpXSpec="center" w:tblpY="2632"/>
        <w:tblW w:w="8642" w:type="dxa"/>
        <w:tblLook w:val="04A0" w:firstRow="1" w:lastRow="0" w:firstColumn="1" w:lastColumn="0" w:noHBand="0" w:noVBand="1"/>
      </w:tblPr>
      <w:tblGrid>
        <w:gridCol w:w="3432"/>
        <w:gridCol w:w="2094"/>
        <w:gridCol w:w="2094"/>
        <w:gridCol w:w="1022"/>
      </w:tblGrid>
      <w:tr w:rsidR="00C41EAE" w:rsidRPr="00FF5FBD" w14:paraId="1E8120E0" w14:textId="3D21E365" w:rsidTr="00C205D9">
        <w:trPr>
          <w:trHeight w:val="416"/>
        </w:trPr>
        <w:tc>
          <w:tcPr>
            <w:tcW w:w="3432" w:type="dxa"/>
            <w:vAlign w:val="center"/>
          </w:tcPr>
          <w:p w14:paraId="4F73B077" w14:textId="77777777" w:rsidR="00C41EAE" w:rsidRPr="00FF5FBD" w:rsidRDefault="00C41EAE" w:rsidP="003A0DF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F5FBD">
              <w:rPr>
                <w:rFonts w:ascii="Times New Roman" w:hAnsi="Times New Roman" w:cs="Times New Roman" w:hint="cs"/>
                <w:b/>
                <w:bCs/>
                <w:sz w:val="22"/>
                <w:szCs w:val="22"/>
                <w:lang w:val="en-US"/>
              </w:rPr>
              <w:t>Characteristics</w:t>
            </w:r>
          </w:p>
        </w:tc>
        <w:tc>
          <w:tcPr>
            <w:tcW w:w="4188" w:type="dxa"/>
            <w:gridSpan w:val="2"/>
            <w:vAlign w:val="center"/>
          </w:tcPr>
          <w:p w14:paraId="2445A2BE" w14:textId="26EB4D15" w:rsidR="00C41EAE" w:rsidRPr="00FF5FBD" w:rsidRDefault="00C41EAE" w:rsidP="00E0700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F5FBD">
              <w:rPr>
                <w:rFonts w:ascii="Times New Roman" w:hAnsi="Times New Roman" w:cs="Times New Roman" w:hint="cs"/>
                <w:b/>
                <w:bCs/>
                <w:sz w:val="22"/>
                <w:szCs w:val="22"/>
                <w:lang w:val="en-US"/>
              </w:rPr>
              <w:t>No. of patients (%)</w:t>
            </w:r>
          </w:p>
        </w:tc>
        <w:tc>
          <w:tcPr>
            <w:tcW w:w="1022" w:type="dxa"/>
            <w:vMerge w:val="restart"/>
            <w:vAlign w:val="center"/>
          </w:tcPr>
          <w:p w14:paraId="581D6811" w14:textId="6F48C37D" w:rsidR="00C41EAE" w:rsidRPr="00FF5FBD" w:rsidRDefault="00C41EAE" w:rsidP="00E0700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 value</w:t>
            </w:r>
          </w:p>
        </w:tc>
      </w:tr>
      <w:tr w:rsidR="00123109" w:rsidRPr="00FF5FBD" w14:paraId="25A42AC1" w14:textId="77777777" w:rsidTr="00C205D9">
        <w:trPr>
          <w:trHeight w:val="277"/>
        </w:trPr>
        <w:tc>
          <w:tcPr>
            <w:tcW w:w="3432" w:type="dxa"/>
            <w:vMerge w:val="restart"/>
            <w:vAlign w:val="center"/>
          </w:tcPr>
          <w:p w14:paraId="4C910463" w14:textId="3D4D5F33" w:rsidR="00123109" w:rsidRPr="00FF5FBD" w:rsidRDefault="00123109" w:rsidP="00A76D1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F5FBD">
              <w:rPr>
                <w:rFonts w:ascii="Times New Roman" w:hAnsi="Times New Roman" w:cs="Times New Roman" w:hint="cs"/>
                <w:b/>
                <w:bCs/>
                <w:sz w:val="22"/>
                <w:szCs w:val="22"/>
                <w:lang w:val="en-US"/>
              </w:rPr>
              <w:t>No. of patients</w:t>
            </w:r>
          </w:p>
        </w:tc>
        <w:tc>
          <w:tcPr>
            <w:tcW w:w="2094" w:type="dxa"/>
            <w:vAlign w:val="center"/>
          </w:tcPr>
          <w:p w14:paraId="72621C75" w14:textId="1E316297" w:rsidR="00123109" w:rsidRDefault="00123109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CCT</w:t>
            </w:r>
          </w:p>
        </w:tc>
        <w:tc>
          <w:tcPr>
            <w:tcW w:w="2094" w:type="dxa"/>
            <w:vAlign w:val="center"/>
          </w:tcPr>
          <w:p w14:paraId="38EAB42F" w14:textId="2ACE86A0" w:rsidR="00123109" w:rsidRDefault="00123109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NCCT</w:t>
            </w:r>
          </w:p>
        </w:tc>
        <w:tc>
          <w:tcPr>
            <w:tcW w:w="1022" w:type="dxa"/>
            <w:vMerge/>
            <w:vAlign w:val="center"/>
          </w:tcPr>
          <w:p w14:paraId="1F0F3655" w14:textId="77777777" w:rsidR="00123109" w:rsidRDefault="00123109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123109" w:rsidRPr="00FF5FBD" w14:paraId="2034A37A" w14:textId="7B2E2DDD" w:rsidTr="00C205D9">
        <w:trPr>
          <w:trHeight w:val="277"/>
        </w:trPr>
        <w:tc>
          <w:tcPr>
            <w:tcW w:w="3432" w:type="dxa"/>
            <w:vMerge/>
            <w:vAlign w:val="center"/>
          </w:tcPr>
          <w:p w14:paraId="5AD700A6" w14:textId="27E5FDFB" w:rsidR="00123109" w:rsidRPr="00FF5FBD" w:rsidRDefault="00123109" w:rsidP="00E20C7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094" w:type="dxa"/>
            <w:vAlign w:val="center"/>
          </w:tcPr>
          <w:p w14:paraId="75D59BC7" w14:textId="76AE0E47" w:rsidR="00123109" w:rsidRPr="00FF5FBD" w:rsidRDefault="00123109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8 (100)</w:t>
            </w:r>
          </w:p>
        </w:tc>
        <w:tc>
          <w:tcPr>
            <w:tcW w:w="2094" w:type="dxa"/>
            <w:vAlign w:val="center"/>
          </w:tcPr>
          <w:p w14:paraId="0540C0E4" w14:textId="58059228" w:rsidR="00123109" w:rsidRPr="00FF5FBD" w:rsidRDefault="00123109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 (100)</w:t>
            </w:r>
          </w:p>
        </w:tc>
        <w:tc>
          <w:tcPr>
            <w:tcW w:w="1022" w:type="dxa"/>
            <w:vMerge/>
            <w:vAlign w:val="center"/>
          </w:tcPr>
          <w:p w14:paraId="35A26162" w14:textId="77777777" w:rsidR="00123109" w:rsidRDefault="00123109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41EAE" w:rsidRPr="00FF5FBD" w14:paraId="18BCE11E" w14:textId="317ECE3C" w:rsidTr="00C205D9">
        <w:trPr>
          <w:trHeight w:val="183"/>
        </w:trPr>
        <w:tc>
          <w:tcPr>
            <w:tcW w:w="3432" w:type="dxa"/>
            <w:vAlign w:val="center"/>
          </w:tcPr>
          <w:p w14:paraId="1E703F16" w14:textId="77777777" w:rsidR="00C41EAE" w:rsidRPr="00FF5FBD" w:rsidRDefault="00C41EAE" w:rsidP="00E20C7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F5FBD">
              <w:rPr>
                <w:rFonts w:ascii="Times New Roman" w:hAnsi="Times New Roman" w:cs="Times New Roman" w:hint="cs"/>
                <w:b/>
                <w:bCs/>
                <w:sz w:val="22"/>
                <w:szCs w:val="22"/>
                <w:lang w:val="en-US"/>
              </w:rPr>
              <w:t>Age, years</w:t>
            </w:r>
          </w:p>
        </w:tc>
        <w:tc>
          <w:tcPr>
            <w:tcW w:w="2094" w:type="dxa"/>
            <w:vAlign w:val="center"/>
          </w:tcPr>
          <w:p w14:paraId="2F48362F" w14:textId="236EB8F6" w:rsidR="00C41EAE" w:rsidRPr="00FF5FBD" w:rsidRDefault="00C41EAE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94" w:type="dxa"/>
            <w:vAlign w:val="center"/>
          </w:tcPr>
          <w:p w14:paraId="5330F892" w14:textId="1B583ED2" w:rsidR="00C41EAE" w:rsidRPr="00FF5FBD" w:rsidRDefault="00C41EAE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22" w:type="dxa"/>
            <w:vAlign w:val="center"/>
          </w:tcPr>
          <w:p w14:paraId="68BAA145" w14:textId="48600B35" w:rsidR="00C41EAE" w:rsidRPr="00C41EAE" w:rsidRDefault="00EE032B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</w:tr>
      <w:tr w:rsidR="00EE032B" w:rsidRPr="00FF5FBD" w14:paraId="24B3A886" w14:textId="5AC9CD39" w:rsidTr="00C205D9">
        <w:trPr>
          <w:trHeight w:val="182"/>
        </w:trPr>
        <w:tc>
          <w:tcPr>
            <w:tcW w:w="3432" w:type="dxa"/>
            <w:vAlign w:val="center"/>
          </w:tcPr>
          <w:p w14:paraId="2114FAD7" w14:textId="77777777" w:rsidR="00EE032B" w:rsidRPr="00FF5FBD" w:rsidRDefault="00EE032B" w:rsidP="00EE03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5FBD">
              <w:rPr>
                <w:rFonts w:ascii="Times New Roman" w:hAnsi="Times New Roman" w:cs="Times New Roman" w:hint="cs"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2094" w:type="dxa"/>
            <w:vAlign w:val="center"/>
          </w:tcPr>
          <w:p w14:paraId="1A06B3E8" w14:textId="757C9B86" w:rsidR="00EE032B" w:rsidRPr="00FF5FBD" w:rsidRDefault="00EE032B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41EAE">
              <w:rPr>
                <w:rFonts w:ascii="Times New Roman" w:hAnsi="Times New Roman" w:cs="Times New Roman"/>
                <w:sz w:val="22"/>
                <w:szCs w:val="22"/>
              </w:rPr>
              <w:t>56 (45 - 68)</w:t>
            </w:r>
          </w:p>
        </w:tc>
        <w:tc>
          <w:tcPr>
            <w:tcW w:w="2094" w:type="dxa"/>
            <w:vAlign w:val="center"/>
          </w:tcPr>
          <w:p w14:paraId="3CE7D3C3" w14:textId="4867508D" w:rsidR="00EE032B" w:rsidRPr="00FF5FBD" w:rsidRDefault="00EE032B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41EAE">
              <w:rPr>
                <w:rFonts w:ascii="Times New Roman" w:hAnsi="Times New Roman" w:cs="Times New Roman"/>
                <w:sz w:val="22"/>
                <w:szCs w:val="22"/>
              </w:rPr>
              <w:t xml:space="preserve">53 (36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C41EAE">
              <w:rPr>
                <w:rFonts w:ascii="Times New Roman" w:hAnsi="Times New Roman" w:cs="Times New Roman"/>
                <w:sz w:val="22"/>
                <w:szCs w:val="22"/>
              </w:rPr>
              <w:t xml:space="preserve"> 6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22" w:type="dxa"/>
            <w:vAlign w:val="center"/>
          </w:tcPr>
          <w:p w14:paraId="0AD2F8E6" w14:textId="0CDE5498" w:rsidR="00EE032B" w:rsidRPr="00FF5FBD" w:rsidRDefault="00EE032B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E032B" w:rsidRPr="00FF5FBD" w14:paraId="35E60D91" w14:textId="5AA34653" w:rsidTr="00C205D9">
        <w:trPr>
          <w:trHeight w:val="160"/>
        </w:trPr>
        <w:tc>
          <w:tcPr>
            <w:tcW w:w="3432" w:type="dxa"/>
            <w:vAlign w:val="center"/>
          </w:tcPr>
          <w:p w14:paraId="1B54D780" w14:textId="77777777" w:rsidR="00EE032B" w:rsidRPr="00FF5FBD" w:rsidRDefault="00EE032B" w:rsidP="00EE032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F5FBD">
              <w:rPr>
                <w:rFonts w:ascii="Times New Roman" w:hAnsi="Times New Roman" w:cs="Times New Roman" w:hint="cs"/>
                <w:b/>
                <w:bCs/>
                <w:sz w:val="22"/>
                <w:szCs w:val="22"/>
                <w:lang w:val="en-US"/>
              </w:rPr>
              <w:t>Sex</w:t>
            </w:r>
          </w:p>
        </w:tc>
        <w:tc>
          <w:tcPr>
            <w:tcW w:w="2094" w:type="dxa"/>
            <w:vAlign w:val="center"/>
          </w:tcPr>
          <w:p w14:paraId="74A9E1F4" w14:textId="77777777" w:rsidR="00EE032B" w:rsidRPr="00FF5FBD" w:rsidRDefault="00EE032B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94" w:type="dxa"/>
            <w:vAlign w:val="center"/>
          </w:tcPr>
          <w:p w14:paraId="20DC1388" w14:textId="0E30794B" w:rsidR="00EE032B" w:rsidRPr="00FF5FBD" w:rsidRDefault="00EE032B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22" w:type="dxa"/>
            <w:vAlign w:val="center"/>
          </w:tcPr>
          <w:p w14:paraId="44CDD5E3" w14:textId="4784D4D5" w:rsidR="00EE032B" w:rsidRPr="00FF5FBD" w:rsidRDefault="00B333EE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</w:t>
            </w:r>
          </w:p>
        </w:tc>
      </w:tr>
      <w:tr w:rsidR="00EE032B" w:rsidRPr="00FF5FBD" w14:paraId="4E13A6DE" w14:textId="27934959" w:rsidTr="00C205D9">
        <w:trPr>
          <w:trHeight w:val="268"/>
        </w:trPr>
        <w:tc>
          <w:tcPr>
            <w:tcW w:w="3432" w:type="dxa"/>
            <w:vAlign w:val="center"/>
          </w:tcPr>
          <w:p w14:paraId="55A34040" w14:textId="0B59876B" w:rsidR="00EE032B" w:rsidRPr="00FF5FBD" w:rsidRDefault="00EE032B" w:rsidP="00EE03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5FBD">
              <w:rPr>
                <w:rFonts w:ascii="Times New Roman" w:hAnsi="Times New Roman" w:cs="Times New Roman" w:hint="cs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2094" w:type="dxa"/>
            <w:vAlign w:val="center"/>
          </w:tcPr>
          <w:p w14:paraId="3A883724" w14:textId="632C3AEE" w:rsidR="00EE032B" w:rsidRPr="00FF5FBD" w:rsidRDefault="00B333EE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E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E2261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B333EE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824C89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  <w:r w:rsidRPr="00B333E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94" w:type="dxa"/>
            <w:vAlign w:val="center"/>
          </w:tcPr>
          <w:p w14:paraId="72E4C983" w14:textId="7ABC0F8E" w:rsidR="00EE032B" w:rsidRPr="00FF5FBD" w:rsidRDefault="00B333EE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333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E226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B333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="00824C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</w:t>
            </w:r>
            <w:r w:rsidRPr="00B333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022" w:type="dxa"/>
            <w:vAlign w:val="center"/>
          </w:tcPr>
          <w:p w14:paraId="587193AD" w14:textId="77777777" w:rsidR="00EE032B" w:rsidRPr="00FF5FBD" w:rsidRDefault="00EE032B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E032B" w:rsidRPr="00FF5FBD" w14:paraId="377B65C5" w14:textId="183B4478" w:rsidTr="00C205D9">
        <w:trPr>
          <w:trHeight w:val="61"/>
        </w:trPr>
        <w:tc>
          <w:tcPr>
            <w:tcW w:w="3432" w:type="dxa"/>
            <w:vAlign w:val="center"/>
          </w:tcPr>
          <w:p w14:paraId="62F56B49" w14:textId="77777777" w:rsidR="00EE032B" w:rsidRPr="00FF5FBD" w:rsidRDefault="00EE032B" w:rsidP="00EE032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</w:pPr>
            <w:r w:rsidRPr="00FF5FBD">
              <w:rPr>
                <w:rFonts w:ascii="Times New Roman" w:hAnsi="Times New Roman" w:cs="Times New Roman" w:hint="cs"/>
                <w:b/>
                <w:bCs/>
                <w:sz w:val="22"/>
                <w:szCs w:val="22"/>
                <w:lang w:val="en-US"/>
              </w:rPr>
              <w:t>BMI, Kg/m</w:t>
            </w:r>
            <w:r w:rsidRPr="00FF5FBD">
              <w:rPr>
                <w:rFonts w:ascii="Times New Roman" w:hAnsi="Times New Roman" w:cs="Times New Roman" w:hint="cs"/>
                <w:b/>
                <w:bCs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094" w:type="dxa"/>
            <w:vAlign w:val="center"/>
          </w:tcPr>
          <w:p w14:paraId="34959DEA" w14:textId="77777777" w:rsidR="00EE032B" w:rsidRPr="00FF5FBD" w:rsidRDefault="00EE032B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94" w:type="dxa"/>
            <w:vAlign w:val="center"/>
          </w:tcPr>
          <w:p w14:paraId="7C21CB26" w14:textId="16B839FF" w:rsidR="00EE032B" w:rsidRPr="00FF5FBD" w:rsidRDefault="00EE032B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22" w:type="dxa"/>
            <w:vAlign w:val="center"/>
          </w:tcPr>
          <w:p w14:paraId="34BE634C" w14:textId="06540212" w:rsidR="00EE032B" w:rsidRPr="00FF5FBD" w:rsidRDefault="00B333EE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</w:t>
            </w:r>
          </w:p>
        </w:tc>
      </w:tr>
      <w:tr w:rsidR="00EE032B" w:rsidRPr="00FF5FBD" w14:paraId="18156C1E" w14:textId="06F41AD4" w:rsidTr="00C205D9">
        <w:trPr>
          <w:trHeight w:val="186"/>
        </w:trPr>
        <w:tc>
          <w:tcPr>
            <w:tcW w:w="3432" w:type="dxa"/>
            <w:vAlign w:val="center"/>
          </w:tcPr>
          <w:p w14:paraId="13FBFEE0" w14:textId="77777777" w:rsidR="00EE032B" w:rsidRPr="00FF5FBD" w:rsidRDefault="00EE032B" w:rsidP="00EE03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5FBD">
              <w:rPr>
                <w:rFonts w:ascii="Times New Roman" w:hAnsi="Times New Roman" w:cs="Times New Roman" w:hint="cs"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2094" w:type="dxa"/>
            <w:vAlign w:val="center"/>
          </w:tcPr>
          <w:p w14:paraId="79034564" w14:textId="09B1D473" w:rsidR="00EE032B" w:rsidRPr="00FF5FBD" w:rsidRDefault="00B333EE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EE">
              <w:rPr>
                <w:rFonts w:ascii="Times New Roman" w:hAnsi="Times New Roman" w:cs="Times New Roman"/>
                <w:sz w:val="22"/>
                <w:szCs w:val="22"/>
              </w:rPr>
              <w:t>26 (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B333EE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Pr="00B333E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94" w:type="dxa"/>
            <w:vAlign w:val="center"/>
          </w:tcPr>
          <w:p w14:paraId="456D95B7" w14:textId="0355668F" w:rsidR="00EE032B" w:rsidRPr="00FF5FBD" w:rsidRDefault="00B333EE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333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B333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23 - 32)</w:t>
            </w:r>
          </w:p>
        </w:tc>
        <w:tc>
          <w:tcPr>
            <w:tcW w:w="1022" w:type="dxa"/>
            <w:vAlign w:val="center"/>
          </w:tcPr>
          <w:p w14:paraId="5DB5DDAD" w14:textId="77777777" w:rsidR="00EE032B" w:rsidRPr="00FF5FBD" w:rsidRDefault="00EE032B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E032B" w:rsidRPr="00FF5FBD" w14:paraId="5AFA5D2D" w14:textId="25062B90" w:rsidTr="00C205D9">
        <w:trPr>
          <w:trHeight w:val="189"/>
        </w:trPr>
        <w:tc>
          <w:tcPr>
            <w:tcW w:w="3432" w:type="dxa"/>
            <w:vAlign w:val="center"/>
          </w:tcPr>
          <w:p w14:paraId="08E17E30" w14:textId="77777777" w:rsidR="00EE032B" w:rsidRPr="00FF5FBD" w:rsidRDefault="00EE032B" w:rsidP="00EE032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F5FBD">
              <w:rPr>
                <w:rFonts w:ascii="Times New Roman" w:hAnsi="Times New Roman" w:cs="Times New Roman" w:hint="cs"/>
                <w:b/>
                <w:bCs/>
                <w:sz w:val="22"/>
                <w:szCs w:val="22"/>
                <w:lang w:val="en-US"/>
              </w:rPr>
              <w:t>ASA score</w:t>
            </w:r>
          </w:p>
        </w:tc>
        <w:tc>
          <w:tcPr>
            <w:tcW w:w="2094" w:type="dxa"/>
            <w:vAlign w:val="center"/>
          </w:tcPr>
          <w:p w14:paraId="01954A6B" w14:textId="77777777" w:rsidR="00EE032B" w:rsidRPr="00FF5FBD" w:rsidRDefault="00EE032B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4" w:type="dxa"/>
            <w:vAlign w:val="center"/>
          </w:tcPr>
          <w:p w14:paraId="4DB2AF42" w14:textId="0D89FC00" w:rsidR="00EE032B" w:rsidRPr="00FF5FBD" w:rsidRDefault="00EE032B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2" w:type="dxa"/>
            <w:vAlign w:val="center"/>
          </w:tcPr>
          <w:p w14:paraId="78C1F47F" w14:textId="57CD9E02" w:rsidR="00EE032B" w:rsidRPr="00FF5FBD" w:rsidRDefault="00B333EE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</w:tr>
      <w:tr w:rsidR="00EE032B" w:rsidRPr="00FF5FBD" w14:paraId="34A6C924" w14:textId="43CDAD63" w:rsidTr="00C205D9">
        <w:trPr>
          <w:trHeight w:val="189"/>
        </w:trPr>
        <w:tc>
          <w:tcPr>
            <w:tcW w:w="3432" w:type="dxa"/>
            <w:vAlign w:val="center"/>
          </w:tcPr>
          <w:p w14:paraId="51D57E42" w14:textId="77777777" w:rsidR="00EE032B" w:rsidRPr="00FF5FBD" w:rsidRDefault="00EE032B" w:rsidP="00EE03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5FBD">
              <w:rPr>
                <w:rFonts w:ascii="Times New Roman" w:hAnsi="Times New Roman" w:cs="Times New Roman" w:hint="cs"/>
                <w:sz w:val="22"/>
                <w:szCs w:val="22"/>
                <w:lang w:val="en-US"/>
              </w:rPr>
              <w:t>0</w:t>
            </w:r>
          </w:p>
        </w:tc>
        <w:tc>
          <w:tcPr>
            <w:tcW w:w="2094" w:type="dxa"/>
            <w:vAlign w:val="center"/>
          </w:tcPr>
          <w:p w14:paraId="660ED9B3" w14:textId="53F8BAA2" w:rsidR="00EE032B" w:rsidRPr="00FF5FBD" w:rsidRDefault="00B333EE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EE">
              <w:rPr>
                <w:rFonts w:ascii="Times New Roman" w:hAnsi="Times New Roman" w:cs="Times New Roman"/>
                <w:sz w:val="22"/>
                <w:szCs w:val="22"/>
              </w:rPr>
              <w:t>60(71)</w:t>
            </w:r>
          </w:p>
        </w:tc>
        <w:tc>
          <w:tcPr>
            <w:tcW w:w="2094" w:type="dxa"/>
            <w:vAlign w:val="center"/>
          </w:tcPr>
          <w:p w14:paraId="06598DEF" w14:textId="0390572D" w:rsidR="00EE032B" w:rsidRPr="00FF5FBD" w:rsidRDefault="00B333EE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EE">
              <w:rPr>
                <w:rFonts w:ascii="Times New Roman" w:hAnsi="Times New Roman" w:cs="Times New Roman"/>
                <w:sz w:val="22"/>
                <w:szCs w:val="22"/>
              </w:rPr>
              <w:t>29(76)</w:t>
            </w:r>
          </w:p>
        </w:tc>
        <w:tc>
          <w:tcPr>
            <w:tcW w:w="1022" w:type="dxa"/>
            <w:vAlign w:val="center"/>
          </w:tcPr>
          <w:p w14:paraId="4481958B" w14:textId="77777777" w:rsidR="00EE032B" w:rsidRPr="00FF5FBD" w:rsidRDefault="00EE032B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E032B" w:rsidRPr="00FF5FBD" w14:paraId="4CE39637" w14:textId="3A52C286" w:rsidTr="00C205D9">
        <w:trPr>
          <w:trHeight w:val="189"/>
        </w:trPr>
        <w:tc>
          <w:tcPr>
            <w:tcW w:w="3432" w:type="dxa"/>
            <w:vAlign w:val="center"/>
          </w:tcPr>
          <w:p w14:paraId="7D7F3035" w14:textId="77777777" w:rsidR="00EE032B" w:rsidRPr="00FF5FBD" w:rsidRDefault="00EE032B" w:rsidP="00EE03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5FBD">
              <w:rPr>
                <w:rFonts w:ascii="Times New Roman" w:hAnsi="Times New Roman" w:cs="Times New Roman" w:hint="cs"/>
                <w:sz w:val="22"/>
                <w:szCs w:val="22"/>
                <w:lang w:val="en-US"/>
              </w:rPr>
              <w:t>1</w:t>
            </w:r>
          </w:p>
        </w:tc>
        <w:tc>
          <w:tcPr>
            <w:tcW w:w="2094" w:type="dxa"/>
            <w:vAlign w:val="center"/>
          </w:tcPr>
          <w:p w14:paraId="5D69D762" w14:textId="162BAD79" w:rsidR="00EE032B" w:rsidRPr="00FF5FBD" w:rsidRDefault="00B333EE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EE">
              <w:rPr>
                <w:rFonts w:ascii="Times New Roman" w:hAnsi="Times New Roman" w:cs="Times New Roman"/>
                <w:sz w:val="22"/>
                <w:szCs w:val="22"/>
              </w:rPr>
              <w:t>22(2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94" w:type="dxa"/>
            <w:vAlign w:val="center"/>
          </w:tcPr>
          <w:p w14:paraId="1369620F" w14:textId="76181E2E" w:rsidR="00EE032B" w:rsidRPr="00FF5FBD" w:rsidRDefault="00B333EE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EE">
              <w:rPr>
                <w:rFonts w:ascii="Times New Roman" w:hAnsi="Times New Roman" w:cs="Times New Roman"/>
                <w:sz w:val="22"/>
                <w:szCs w:val="22"/>
              </w:rPr>
              <w:t>9(24)</w:t>
            </w:r>
          </w:p>
        </w:tc>
        <w:tc>
          <w:tcPr>
            <w:tcW w:w="1022" w:type="dxa"/>
            <w:vAlign w:val="center"/>
          </w:tcPr>
          <w:p w14:paraId="13FD5E08" w14:textId="77777777" w:rsidR="00EE032B" w:rsidRPr="00FF5FBD" w:rsidRDefault="00EE032B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E032B" w:rsidRPr="00FF5FBD" w14:paraId="7905FD5E" w14:textId="7A0D1A17" w:rsidTr="00C205D9">
        <w:trPr>
          <w:trHeight w:val="189"/>
        </w:trPr>
        <w:tc>
          <w:tcPr>
            <w:tcW w:w="3432" w:type="dxa"/>
            <w:vAlign w:val="center"/>
          </w:tcPr>
          <w:p w14:paraId="5206A1BB" w14:textId="77777777" w:rsidR="00EE032B" w:rsidRPr="00FF5FBD" w:rsidRDefault="00EE032B" w:rsidP="00EE03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5FBD">
              <w:rPr>
                <w:rFonts w:ascii="Times New Roman" w:hAnsi="Times New Roman" w:cs="Times New Roman" w:hint="cs"/>
                <w:sz w:val="22"/>
                <w:szCs w:val="22"/>
                <w:lang w:val="en-US"/>
              </w:rPr>
              <w:t>2</w:t>
            </w:r>
          </w:p>
        </w:tc>
        <w:tc>
          <w:tcPr>
            <w:tcW w:w="2094" w:type="dxa"/>
            <w:vAlign w:val="center"/>
          </w:tcPr>
          <w:p w14:paraId="73CCE0BB" w14:textId="6B6A1243" w:rsidR="00EE032B" w:rsidRPr="00FF5FBD" w:rsidRDefault="00B333EE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EE">
              <w:rPr>
                <w:rFonts w:ascii="Times New Roman" w:hAnsi="Times New Roman" w:cs="Times New Roman"/>
                <w:sz w:val="22"/>
                <w:szCs w:val="22"/>
              </w:rPr>
              <w:t>3(3.5)</w:t>
            </w:r>
          </w:p>
        </w:tc>
        <w:tc>
          <w:tcPr>
            <w:tcW w:w="2094" w:type="dxa"/>
            <w:vAlign w:val="center"/>
          </w:tcPr>
          <w:p w14:paraId="63777665" w14:textId="4C9DDEAF" w:rsidR="00EE032B" w:rsidRPr="00FF5FBD" w:rsidRDefault="00B333EE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(0)</w:t>
            </w:r>
          </w:p>
        </w:tc>
        <w:tc>
          <w:tcPr>
            <w:tcW w:w="1022" w:type="dxa"/>
            <w:vAlign w:val="center"/>
          </w:tcPr>
          <w:p w14:paraId="63AEE59B" w14:textId="77777777" w:rsidR="00EE032B" w:rsidRPr="00FF5FBD" w:rsidRDefault="00EE032B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E032B" w:rsidRPr="00FF5FBD" w14:paraId="41BD4E7D" w14:textId="47AB51E3" w:rsidTr="00C205D9">
        <w:trPr>
          <w:trHeight w:val="189"/>
        </w:trPr>
        <w:tc>
          <w:tcPr>
            <w:tcW w:w="3432" w:type="dxa"/>
            <w:vAlign w:val="center"/>
          </w:tcPr>
          <w:p w14:paraId="75D608F0" w14:textId="77777777" w:rsidR="00EE032B" w:rsidRPr="00FF5FBD" w:rsidRDefault="00EE032B" w:rsidP="00EE03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5FBD">
              <w:rPr>
                <w:rFonts w:ascii="Times New Roman" w:hAnsi="Times New Roman" w:cs="Times New Roman" w:hint="cs"/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2094" w:type="dxa"/>
            <w:vAlign w:val="center"/>
          </w:tcPr>
          <w:p w14:paraId="5BF9AB65" w14:textId="2386B6F7" w:rsidR="00EE032B" w:rsidRPr="00FF5FBD" w:rsidRDefault="00B333EE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E2261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094" w:type="dxa"/>
            <w:vAlign w:val="center"/>
          </w:tcPr>
          <w:p w14:paraId="2F21E0E4" w14:textId="55596AFD" w:rsidR="00EE032B" w:rsidRPr="00FF5FBD" w:rsidRDefault="00B333EE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E2261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22" w:type="dxa"/>
            <w:vAlign w:val="center"/>
          </w:tcPr>
          <w:p w14:paraId="12713E7F" w14:textId="77777777" w:rsidR="00EE032B" w:rsidRPr="00FF5FBD" w:rsidRDefault="00EE032B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E032B" w:rsidRPr="00FF5FBD" w14:paraId="423A0EEC" w14:textId="1D773720" w:rsidTr="00C205D9">
        <w:trPr>
          <w:trHeight w:val="189"/>
        </w:trPr>
        <w:tc>
          <w:tcPr>
            <w:tcW w:w="3432" w:type="dxa"/>
            <w:vAlign w:val="center"/>
          </w:tcPr>
          <w:p w14:paraId="1678EC14" w14:textId="77777777" w:rsidR="00EE032B" w:rsidRPr="00FF5FBD" w:rsidRDefault="00EE032B" w:rsidP="00EE032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F5FBD">
              <w:rPr>
                <w:rFonts w:ascii="Times New Roman" w:hAnsi="Times New Roman" w:cs="Times New Roman" w:hint="cs"/>
                <w:b/>
                <w:bCs/>
                <w:sz w:val="22"/>
                <w:szCs w:val="22"/>
                <w:lang w:val="en-US"/>
              </w:rPr>
              <w:t xml:space="preserve">History of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prior </w:t>
            </w:r>
            <w:r w:rsidRPr="00FF5FBD">
              <w:rPr>
                <w:rFonts w:ascii="Times New Roman" w:hAnsi="Times New Roman" w:cs="Times New Roman" w:hint="cs"/>
                <w:b/>
                <w:bCs/>
                <w:sz w:val="22"/>
                <w:szCs w:val="22"/>
                <w:lang w:val="en-US"/>
              </w:rPr>
              <w:t>urolithiasis</w:t>
            </w:r>
          </w:p>
        </w:tc>
        <w:tc>
          <w:tcPr>
            <w:tcW w:w="2094" w:type="dxa"/>
            <w:vAlign w:val="center"/>
          </w:tcPr>
          <w:p w14:paraId="3A78A7E6" w14:textId="576F2163" w:rsidR="00EE032B" w:rsidRPr="007E3BB1" w:rsidRDefault="00B333EE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3BB1">
              <w:rPr>
                <w:rFonts w:ascii="Times New Roman" w:hAnsi="Times New Roman" w:cs="Times New Roman"/>
                <w:sz w:val="22"/>
                <w:szCs w:val="22"/>
              </w:rPr>
              <w:t>11(</w:t>
            </w:r>
            <w:r w:rsidR="00E22611" w:rsidRPr="007E3BB1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7E3B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94" w:type="dxa"/>
            <w:vAlign w:val="center"/>
          </w:tcPr>
          <w:p w14:paraId="38056680" w14:textId="24FE629E" w:rsidR="00EE032B" w:rsidRPr="007E3BB1" w:rsidRDefault="00B333EE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3BB1">
              <w:rPr>
                <w:rFonts w:ascii="Times New Roman" w:hAnsi="Times New Roman" w:cs="Times New Roman"/>
                <w:sz w:val="22"/>
                <w:szCs w:val="22"/>
              </w:rPr>
              <w:t>6(</w:t>
            </w:r>
            <w:r w:rsidR="00E22611" w:rsidRPr="007E3BB1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Pr="007E3B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22" w:type="dxa"/>
            <w:vAlign w:val="center"/>
          </w:tcPr>
          <w:p w14:paraId="018A87D1" w14:textId="2481E322" w:rsidR="00EE032B" w:rsidRPr="00FF5FBD" w:rsidRDefault="00B333EE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</w:tr>
      <w:tr w:rsidR="00EE032B" w:rsidRPr="00FF5FBD" w14:paraId="39F59F3A" w14:textId="3A891174" w:rsidTr="00C205D9">
        <w:trPr>
          <w:trHeight w:val="189"/>
        </w:trPr>
        <w:tc>
          <w:tcPr>
            <w:tcW w:w="3432" w:type="dxa"/>
            <w:vAlign w:val="center"/>
          </w:tcPr>
          <w:p w14:paraId="485B4615" w14:textId="77777777" w:rsidR="00EE032B" w:rsidRPr="00FF5FBD" w:rsidRDefault="00EE032B" w:rsidP="00EE032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F5FBD">
              <w:rPr>
                <w:rFonts w:ascii="Times New Roman" w:hAnsi="Times New Roman" w:cs="Times New Roman" w:hint="cs"/>
                <w:b/>
                <w:bCs/>
                <w:sz w:val="22"/>
                <w:szCs w:val="22"/>
                <w:lang w:val="en-US"/>
              </w:rPr>
              <w:t>Anatomic anomaly</w:t>
            </w:r>
          </w:p>
        </w:tc>
        <w:tc>
          <w:tcPr>
            <w:tcW w:w="2094" w:type="dxa"/>
            <w:vAlign w:val="center"/>
          </w:tcPr>
          <w:p w14:paraId="1552EC23" w14:textId="3EBD686B" w:rsidR="00EE032B" w:rsidRPr="00FF5FBD" w:rsidRDefault="00B333EE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E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7E3BB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B333EE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7E3BB1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 w:rsidRPr="00B333E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94" w:type="dxa"/>
            <w:vAlign w:val="center"/>
          </w:tcPr>
          <w:p w14:paraId="709C5F01" w14:textId="0C165B74" w:rsidR="00EE032B" w:rsidRPr="00FF5FBD" w:rsidRDefault="007E3BB1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B333EE" w:rsidRPr="00B333EE">
              <w:rPr>
                <w:rFonts w:ascii="Times New Roman" w:hAnsi="Times New Roman" w:cs="Times New Roman"/>
                <w:sz w:val="22"/>
                <w:szCs w:val="22"/>
              </w:rPr>
              <w:t>(17)</w:t>
            </w:r>
          </w:p>
        </w:tc>
        <w:tc>
          <w:tcPr>
            <w:tcW w:w="1022" w:type="dxa"/>
            <w:vAlign w:val="center"/>
          </w:tcPr>
          <w:p w14:paraId="376F4F48" w14:textId="24E7ECA2" w:rsidR="00EE032B" w:rsidRPr="00FF5FBD" w:rsidRDefault="00B333EE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</w:tr>
      <w:tr w:rsidR="00EE032B" w:rsidRPr="00FF5FBD" w14:paraId="1A190158" w14:textId="44414EAE" w:rsidTr="00C205D9">
        <w:trPr>
          <w:trHeight w:val="141"/>
        </w:trPr>
        <w:tc>
          <w:tcPr>
            <w:tcW w:w="3432" w:type="dxa"/>
            <w:vAlign w:val="center"/>
          </w:tcPr>
          <w:p w14:paraId="1EEA4346" w14:textId="77777777" w:rsidR="00EE032B" w:rsidRPr="00FF5FBD" w:rsidRDefault="00EE032B" w:rsidP="00EE032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F5FBD">
              <w:rPr>
                <w:rFonts w:ascii="Times New Roman" w:hAnsi="Times New Roman" w:cs="Times New Roman" w:hint="cs"/>
                <w:b/>
                <w:bCs/>
                <w:sz w:val="22"/>
                <w:szCs w:val="22"/>
                <w:lang w:val="en-US"/>
              </w:rPr>
              <w:t>Side</w:t>
            </w:r>
          </w:p>
        </w:tc>
        <w:tc>
          <w:tcPr>
            <w:tcW w:w="2094" w:type="dxa"/>
            <w:vAlign w:val="center"/>
          </w:tcPr>
          <w:p w14:paraId="23808F20" w14:textId="77777777" w:rsidR="00EE032B" w:rsidRPr="00FF5FBD" w:rsidRDefault="00EE032B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4" w:type="dxa"/>
            <w:vAlign w:val="center"/>
          </w:tcPr>
          <w:p w14:paraId="1C2387AF" w14:textId="2939A520" w:rsidR="00EE032B" w:rsidRPr="00FF5FBD" w:rsidRDefault="00EE032B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2" w:type="dxa"/>
            <w:vAlign w:val="center"/>
          </w:tcPr>
          <w:p w14:paraId="187434AB" w14:textId="783493CD" w:rsidR="00EE032B" w:rsidRPr="00FF5FBD" w:rsidRDefault="00B333EE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</w:tr>
      <w:tr w:rsidR="00EE032B" w:rsidRPr="00FF5FBD" w14:paraId="02221500" w14:textId="3D15343A" w:rsidTr="00C205D9">
        <w:trPr>
          <w:trHeight w:val="141"/>
        </w:trPr>
        <w:tc>
          <w:tcPr>
            <w:tcW w:w="3432" w:type="dxa"/>
            <w:vAlign w:val="center"/>
          </w:tcPr>
          <w:p w14:paraId="4C554C5C" w14:textId="77777777" w:rsidR="00EE032B" w:rsidRPr="00FF5FBD" w:rsidRDefault="00EE032B" w:rsidP="00EE03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5FBD">
              <w:rPr>
                <w:rFonts w:ascii="Times New Roman" w:hAnsi="Times New Roman" w:cs="Times New Roman" w:hint="cs"/>
                <w:sz w:val="22"/>
                <w:szCs w:val="22"/>
                <w:lang w:val="en-US"/>
              </w:rPr>
              <w:t>Right</w:t>
            </w:r>
          </w:p>
        </w:tc>
        <w:tc>
          <w:tcPr>
            <w:tcW w:w="2094" w:type="dxa"/>
            <w:vAlign w:val="center"/>
          </w:tcPr>
          <w:p w14:paraId="03B50207" w14:textId="559A52D2" w:rsidR="00EE032B" w:rsidRPr="00FF5FBD" w:rsidRDefault="00B333EE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EE">
              <w:rPr>
                <w:rFonts w:ascii="Times New Roman" w:hAnsi="Times New Roman" w:cs="Times New Roman"/>
                <w:sz w:val="22"/>
                <w:szCs w:val="22"/>
              </w:rPr>
              <w:t>51(4</w:t>
            </w:r>
            <w:r w:rsidR="007E3BB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B333E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94" w:type="dxa"/>
            <w:vAlign w:val="center"/>
          </w:tcPr>
          <w:p w14:paraId="7F5F3285" w14:textId="7074257B" w:rsidR="00EE032B" w:rsidRPr="00FF5FBD" w:rsidRDefault="00B333EE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EE">
              <w:rPr>
                <w:rFonts w:ascii="Times New Roman" w:hAnsi="Times New Roman" w:cs="Times New Roman"/>
                <w:sz w:val="22"/>
                <w:szCs w:val="22"/>
              </w:rPr>
              <w:t>14(3</w:t>
            </w:r>
            <w:r w:rsidR="007E3BB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B333E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22" w:type="dxa"/>
            <w:vAlign w:val="center"/>
          </w:tcPr>
          <w:p w14:paraId="71816012" w14:textId="77777777" w:rsidR="00EE032B" w:rsidRPr="00FF5FBD" w:rsidRDefault="00EE032B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E032B" w:rsidRPr="00FF5FBD" w14:paraId="5A9BFB98" w14:textId="0B4F8BED" w:rsidTr="00C205D9">
        <w:trPr>
          <w:trHeight w:val="141"/>
        </w:trPr>
        <w:tc>
          <w:tcPr>
            <w:tcW w:w="3432" w:type="dxa"/>
            <w:vAlign w:val="center"/>
          </w:tcPr>
          <w:p w14:paraId="708C5E10" w14:textId="77777777" w:rsidR="00EE032B" w:rsidRPr="00FF5FBD" w:rsidRDefault="00EE032B" w:rsidP="00EE03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5FBD">
              <w:rPr>
                <w:rFonts w:ascii="Times New Roman" w:hAnsi="Times New Roman" w:cs="Times New Roman" w:hint="cs"/>
                <w:sz w:val="22"/>
                <w:szCs w:val="22"/>
                <w:lang w:val="en-US"/>
              </w:rPr>
              <w:t>Left</w:t>
            </w:r>
          </w:p>
        </w:tc>
        <w:tc>
          <w:tcPr>
            <w:tcW w:w="2094" w:type="dxa"/>
            <w:vAlign w:val="center"/>
          </w:tcPr>
          <w:p w14:paraId="01A694B1" w14:textId="64870791" w:rsidR="00EE032B" w:rsidRPr="00FF5FBD" w:rsidRDefault="00B333EE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EE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7E3BB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B333EE">
              <w:rPr>
                <w:rFonts w:ascii="Times New Roman" w:hAnsi="Times New Roman" w:cs="Times New Roman"/>
                <w:sz w:val="22"/>
                <w:szCs w:val="22"/>
              </w:rPr>
              <w:t>(4</w:t>
            </w:r>
            <w:r w:rsidR="007E3BB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B333E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94" w:type="dxa"/>
            <w:vAlign w:val="center"/>
          </w:tcPr>
          <w:p w14:paraId="54018D71" w14:textId="3C5D9B26" w:rsidR="00EE032B" w:rsidRPr="00FF5FBD" w:rsidRDefault="00B333EE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E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7E3BB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B333EE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7E3BB1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  <w:r w:rsidRPr="00B333E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22" w:type="dxa"/>
            <w:vAlign w:val="center"/>
          </w:tcPr>
          <w:p w14:paraId="05B7C078" w14:textId="77777777" w:rsidR="00EE032B" w:rsidRPr="00FF5FBD" w:rsidRDefault="00EE032B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E032B" w:rsidRPr="00FF5FBD" w14:paraId="26951406" w14:textId="755F6600" w:rsidTr="00C205D9">
        <w:trPr>
          <w:trHeight w:val="76"/>
        </w:trPr>
        <w:tc>
          <w:tcPr>
            <w:tcW w:w="3432" w:type="dxa"/>
            <w:vAlign w:val="center"/>
          </w:tcPr>
          <w:p w14:paraId="2D0FE45D" w14:textId="77777777" w:rsidR="00EE032B" w:rsidRPr="00FF5FBD" w:rsidRDefault="00EE032B" w:rsidP="00EE03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5FBD">
              <w:rPr>
                <w:rFonts w:ascii="Times New Roman" w:hAnsi="Times New Roman" w:cs="Times New Roman" w:hint="cs"/>
                <w:sz w:val="22"/>
                <w:szCs w:val="22"/>
                <w:lang w:val="en-US"/>
              </w:rPr>
              <w:t>Bilateral</w:t>
            </w:r>
          </w:p>
        </w:tc>
        <w:tc>
          <w:tcPr>
            <w:tcW w:w="2094" w:type="dxa"/>
            <w:vAlign w:val="center"/>
          </w:tcPr>
          <w:p w14:paraId="7F83DABA" w14:textId="73CBAF19" w:rsidR="00EE032B" w:rsidRPr="00FF5FBD" w:rsidRDefault="00B333EE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EE">
              <w:rPr>
                <w:rFonts w:ascii="Times New Roman" w:hAnsi="Times New Roman" w:cs="Times New Roman"/>
                <w:sz w:val="22"/>
                <w:szCs w:val="22"/>
              </w:rPr>
              <w:t>4(3.</w:t>
            </w:r>
            <w:r w:rsidR="007E3BB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B333E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94" w:type="dxa"/>
            <w:vAlign w:val="center"/>
          </w:tcPr>
          <w:p w14:paraId="55B89E13" w14:textId="372446DD" w:rsidR="00EE032B" w:rsidRPr="00FF5FBD" w:rsidRDefault="00B333EE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022" w:type="dxa"/>
            <w:vAlign w:val="center"/>
          </w:tcPr>
          <w:p w14:paraId="67D906DB" w14:textId="77777777" w:rsidR="00EE032B" w:rsidRPr="00FF5FBD" w:rsidRDefault="00EE032B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E032B" w:rsidRPr="00FF5FBD" w14:paraId="0F3D6A8A" w14:textId="0BE8FF51" w:rsidTr="00C205D9">
        <w:trPr>
          <w:trHeight w:val="93"/>
        </w:trPr>
        <w:tc>
          <w:tcPr>
            <w:tcW w:w="3432" w:type="dxa"/>
            <w:vAlign w:val="center"/>
          </w:tcPr>
          <w:p w14:paraId="402DEAD8" w14:textId="77777777" w:rsidR="00EE032B" w:rsidRPr="00FF5FBD" w:rsidRDefault="00EE032B" w:rsidP="00EE03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5FBD">
              <w:rPr>
                <w:rFonts w:ascii="Times New Roman" w:hAnsi="Times New Roman" w:cs="Times New Roman" w:hint="cs"/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2094" w:type="dxa"/>
            <w:vAlign w:val="center"/>
          </w:tcPr>
          <w:p w14:paraId="2764A15E" w14:textId="05BF5006" w:rsidR="00EE032B" w:rsidRPr="00FF5FBD" w:rsidRDefault="00B333EE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094" w:type="dxa"/>
            <w:vAlign w:val="center"/>
          </w:tcPr>
          <w:p w14:paraId="3C9730F1" w14:textId="663D5640" w:rsidR="00EE032B" w:rsidRPr="00FF5FBD" w:rsidRDefault="00B333EE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022" w:type="dxa"/>
            <w:vAlign w:val="center"/>
          </w:tcPr>
          <w:p w14:paraId="04976E4B" w14:textId="77777777" w:rsidR="00EE032B" w:rsidRPr="00FF5FBD" w:rsidRDefault="00EE032B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E032B" w:rsidRPr="00FF5FBD" w14:paraId="0D178913" w14:textId="406ED8A3" w:rsidTr="00C205D9">
        <w:trPr>
          <w:trHeight w:val="141"/>
        </w:trPr>
        <w:tc>
          <w:tcPr>
            <w:tcW w:w="3432" w:type="dxa"/>
            <w:vAlign w:val="center"/>
          </w:tcPr>
          <w:p w14:paraId="422CF392" w14:textId="04ACCB8C" w:rsidR="00EE032B" w:rsidRPr="00FF5FBD" w:rsidRDefault="00EE032B" w:rsidP="00EE032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F5FBD">
              <w:rPr>
                <w:rFonts w:ascii="Times New Roman" w:hAnsi="Times New Roman" w:cs="Times New Roman" w:hint="cs"/>
                <w:b/>
                <w:bCs/>
                <w:sz w:val="22"/>
                <w:szCs w:val="22"/>
                <w:lang w:val="en-US"/>
              </w:rPr>
              <w:t>Stone location</w:t>
            </w:r>
          </w:p>
        </w:tc>
        <w:tc>
          <w:tcPr>
            <w:tcW w:w="2094" w:type="dxa"/>
            <w:vAlign w:val="center"/>
          </w:tcPr>
          <w:p w14:paraId="48164875" w14:textId="77777777" w:rsidR="00EE032B" w:rsidRPr="00FF5FBD" w:rsidRDefault="00EE032B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4" w:type="dxa"/>
            <w:vAlign w:val="center"/>
          </w:tcPr>
          <w:p w14:paraId="5188EDCC" w14:textId="5A8F5755" w:rsidR="00EE032B" w:rsidRPr="00FF5FBD" w:rsidRDefault="00EE032B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2" w:type="dxa"/>
            <w:vAlign w:val="center"/>
          </w:tcPr>
          <w:p w14:paraId="7779B130" w14:textId="13D085D9" w:rsidR="00EE032B" w:rsidRPr="00FF5FBD" w:rsidRDefault="00B333EE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3</w:t>
            </w:r>
          </w:p>
        </w:tc>
      </w:tr>
      <w:tr w:rsidR="00EE032B" w:rsidRPr="00FF5FBD" w14:paraId="252EE780" w14:textId="128F85B0" w:rsidTr="00C205D9">
        <w:trPr>
          <w:trHeight w:val="141"/>
        </w:trPr>
        <w:tc>
          <w:tcPr>
            <w:tcW w:w="3432" w:type="dxa"/>
            <w:vAlign w:val="center"/>
          </w:tcPr>
          <w:p w14:paraId="5AF248D6" w14:textId="77777777" w:rsidR="00EE032B" w:rsidRPr="00FF5FBD" w:rsidRDefault="00EE032B" w:rsidP="00EE03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F5FBD">
              <w:rPr>
                <w:rFonts w:ascii="Times New Roman" w:hAnsi="Times New Roman" w:cs="Times New Roman" w:hint="cs"/>
                <w:sz w:val="22"/>
                <w:szCs w:val="22"/>
              </w:rPr>
              <w:t>Kidney</w:t>
            </w:r>
            <w:proofErr w:type="spellEnd"/>
            <w:r w:rsidRPr="00FF5FBD">
              <w:rPr>
                <w:rFonts w:ascii="Times New Roman" w:hAnsi="Times New Roman" w:cs="Times New Roman" w:hint="cs"/>
                <w:sz w:val="22"/>
                <w:szCs w:val="22"/>
              </w:rPr>
              <w:t xml:space="preserve"> </w:t>
            </w:r>
            <w:proofErr w:type="spellStart"/>
            <w:r w:rsidRPr="00FF5FBD">
              <w:rPr>
                <w:rFonts w:ascii="Times New Roman" w:hAnsi="Times New Roman" w:cs="Times New Roman" w:hint="cs"/>
                <w:sz w:val="22"/>
                <w:szCs w:val="22"/>
              </w:rPr>
              <w:t>only</w:t>
            </w:r>
            <w:proofErr w:type="spellEnd"/>
          </w:p>
        </w:tc>
        <w:tc>
          <w:tcPr>
            <w:tcW w:w="2094" w:type="dxa"/>
            <w:vAlign w:val="center"/>
          </w:tcPr>
          <w:p w14:paraId="3EBA6818" w14:textId="2440BBD0" w:rsidR="00EE032B" w:rsidRPr="00FF5FBD" w:rsidRDefault="00B333EE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EE">
              <w:rPr>
                <w:rFonts w:ascii="Times New Roman" w:hAnsi="Times New Roman" w:cs="Times New Roman"/>
                <w:sz w:val="22"/>
                <w:szCs w:val="22"/>
              </w:rPr>
              <w:t>30(</w:t>
            </w:r>
            <w:r w:rsidR="007E3BB1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 w:rsidRPr="00B333E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94" w:type="dxa"/>
            <w:vAlign w:val="center"/>
          </w:tcPr>
          <w:p w14:paraId="1BE116A8" w14:textId="57019E6D" w:rsidR="00EE032B" w:rsidRPr="00FF5FBD" w:rsidRDefault="00B333EE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EE">
              <w:rPr>
                <w:rFonts w:ascii="Times New Roman" w:hAnsi="Times New Roman" w:cs="Times New Roman"/>
                <w:sz w:val="22"/>
                <w:szCs w:val="22"/>
              </w:rPr>
              <w:t>12(</w:t>
            </w:r>
            <w:r w:rsidR="007E3BB1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Pr="00B333E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22" w:type="dxa"/>
            <w:vAlign w:val="center"/>
          </w:tcPr>
          <w:p w14:paraId="27085F2C" w14:textId="77777777" w:rsidR="00EE032B" w:rsidRPr="00FF5FBD" w:rsidRDefault="00EE032B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E032B" w:rsidRPr="00FF5FBD" w14:paraId="36D8BC79" w14:textId="0737D13C" w:rsidTr="00C205D9">
        <w:trPr>
          <w:trHeight w:val="141"/>
        </w:trPr>
        <w:tc>
          <w:tcPr>
            <w:tcW w:w="3432" w:type="dxa"/>
            <w:vAlign w:val="center"/>
          </w:tcPr>
          <w:p w14:paraId="1373E362" w14:textId="74096BC2" w:rsidR="00EE032B" w:rsidRPr="00FF5FBD" w:rsidRDefault="00EE032B" w:rsidP="00EE03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F5FBD">
              <w:rPr>
                <w:rFonts w:ascii="Times New Roman" w:hAnsi="Times New Roman" w:cs="Times New Roman" w:hint="cs"/>
                <w:sz w:val="22"/>
                <w:szCs w:val="22"/>
              </w:rPr>
              <w:t>Ureter</w:t>
            </w:r>
            <w:proofErr w:type="spellEnd"/>
            <w:r w:rsidRPr="00FF5FBD">
              <w:rPr>
                <w:rFonts w:ascii="Times New Roman" w:hAnsi="Times New Roman" w:cs="Times New Roman" w:hint="cs"/>
                <w:sz w:val="22"/>
                <w:szCs w:val="22"/>
              </w:rPr>
              <w:t xml:space="preserve"> </w:t>
            </w:r>
            <w:proofErr w:type="spellStart"/>
            <w:r w:rsidRPr="00FF5FBD">
              <w:rPr>
                <w:rFonts w:ascii="Times New Roman" w:hAnsi="Times New Roman" w:cs="Times New Roman" w:hint="cs"/>
                <w:sz w:val="22"/>
                <w:szCs w:val="22"/>
              </w:rPr>
              <w:t>only</w:t>
            </w:r>
            <w:proofErr w:type="spellEnd"/>
          </w:p>
        </w:tc>
        <w:tc>
          <w:tcPr>
            <w:tcW w:w="2094" w:type="dxa"/>
            <w:vAlign w:val="center"/>
          </w:tcPr>
          <w:p w14:paraId="58C96A82" w14:textId="4655A0A3" w:rsidR="00EE032B" w:rsidRPr="00FF5FBD" w:rsidRDefault="00B333EE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E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7E3BB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B333EE">
              <w:rPr>
                <w:rFonts w:ascii="Times New Roman" w:hAnsi="Times New Roman" w:cs="Times New Roman"/>
                <w:sz w:val="22"/>
                <w:szCs w:val="22"/>
              </w:rPr>
              <w:t>(2</w:t>
            </w:r>
            <w:r w:rsidR="007E3BB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B333E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94" w:type="dxa"/>
            <w:vAlign w:val="center"/>
          </w:tcPr>
          <w:p w14:paraId="5FE6DDD2" w14:textId="2FEA00D9" w:rsidR="00EE032B" w:rsidRPr="00FF5FBD" w:rsidRDefault="00B333EE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E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7E3BB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B333EE">
              <w:rPr>
                <w:rFonts w:ascii="Times New Roman" w:hAnsi="Times New Roman" w:cs="Times New Roman"/>
                <w:sz w:val="22"/>
                <w:szCs w:val="22"/>
              </w:rPr>
              <w:t>(3</w:t>
            </w:r>
            <w:r w:rsidR="007E3BB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B333E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22" w:type="dxa"/>
            <w:vAlign w:val="center"/>
          </w:tcPr>
          <w:p w14:paraId="0362B1C2" w14:textId="77777777" w:rsidR="00EE032B" w:rsidRPr="00FF5FBD" w:rsidRDefault="00EE032B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E032B" w:rsidRPr="00FF5FBD" w14:paraId="4574757A" w14:textId="7C4A1379" w:rsidTr="00C205D9">
        <w:trPr>
          <w:trHeight w:val="141"/>
        </w:trPr>
        <w:tc>
          <w:tcPr>
            <w:tcW w:w="3432" w:type="dxa"/>
            <w:vAlign w:val="center"/>
          </w:tcPr>
          <w:p w14:paraId="33C3391C" w14:textId="2877F0A2" w:rsidR="00EE032B" w:rsidRPr="00FF5FBD" w:rsidRDefault="00EE032B" w:rsidP="00EE03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FF5FBD">
              <w:rPr>
                <w:rFonts w:ascii="Times New Roman" w:hAnsi="Times New Roman" w:cs="Times New Roman" w:hint="cs"/>
                <w:sz w:val="22"/>
                <w:szCs w:val="22"/>
              </w:rPr>
              <w:t>Multipl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locations</w:t>
            </w:r>
            <w:proofErr w:type="gramEnd"/>
          </w:p>
        </w:tc>
        <w:tc>
          <w:tcPr>
            <w:tcW w:w="2094" w:type="dxa"/>
            <w:vAlign w:val="center"/>
          </w:tcPr>
          <w:p w14:paraId="4248538C" w14:textId="3843314A" w:rsidR="00EE032B" w:rsidRPr="00FF5FBD" w:rsidRDefault="00B333EE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EE">
              <w:rPr>
                <w:rFonts w:ascii="Times New Roman" w:hAnsi="Times New Roman" w:cs="Times New Roman"/>
                <w:sz w:val="22"/>
                <w:szCs w:val="22"/>
              </w:rPr>
              <w:t>52(</w:t>
            </w:r>
            <w:r w:rsidR="007E3BB1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  <w:r w:rsidRPr="00B333E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94" w:type="dxa"/>
            <w:vAlign w:val="center"/>
          </w:tcPr>
          <w:p w14:paraId="6372C821" w14:textId="1721C03A" w:rsidR="00EE032B" w:rsidRPr="00FF5FBD" w:rsidRDefault="00B333EE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EE">
              <w:rPr>
                <w:rFonts w:ascii="Times New Roman" w:hAnsi="Times New Roman" w:cs="Times New Roman"/>
                <w:sz w:val="22"/>
                <w:szCs w:val="22"/>
              </w:rPr>
              <w:t>27(4</w:t>
            </w:r>
            <w:r w:rsidR="007E3BB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B333E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22" w:type="dxa"/>
            <w:vAlign w:val="center"/>
          </w:tcPr>
          <w:p w14:paraId="40DA0B68" w14:textId="77777777" w:rsidR="00EE032B" w:rsidRPr="00FF5FBD" w:rsidRDefault="00EE032B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E032B" w:rsidRPr="00FF5FBD" w14:paraId="5C3C0333" w14:textId="07F477C4" w:rsidTr="00C205D9">
        <w:trPr>
          <w:trHeight w:val="141"/>
        </w:trPr>
        <w:tc>
          <w:tcPr>
            <w:tcW w:w="3432" w:type="dxa"/>
            <w:vAlign w:val="center"/>
          </w:tcPr>
          <w:p w14:paraId="1FCB9AD8" w14:textId="77777777" w:rsidR="00EE032B" w:rsidRPr="00FF5FBD" w:rsidRDefault="00EE032B" w:rsidP="00EE032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F5FBD">
              <w:rPr>
                <w:rFonts w:ascii="Times New Roman" w:hAnsi="Times New Roman" w:cs="Times New Roman" w:hint="cs"/>
                <w:b/>
                <w:bCs/>
                <w:sz w:val="22"/>
                <w:szCs w:val="22"/>
                <w:lang w:val="en-US"/>
              </w:rPr>
              <w:t>Number of stones</w:t>
            </w:r>
          </w:p>
        </w:tc>
        <w:tc>
          <w:tcPr>
            <w:tcW w:w="2094" w:type="dxa"/>
            <w:vAlign w:val="center"/>
          </w:tcPr>
          <w:p w14:paraId="56958F3F" w14:textId="77777777" w:rsidR="00EE032B" w:rsidRPr="00FF5FBD" w:rsidRDefault="00EE032B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4" w:type="dxa"/>
            <w:vAlign w:val="center"/>
          </w:tcPr>
          <w:p w14:paraId="61001BEB" w14:textId="6BB9EBBD" w:rsidR="00EE032B" w:rsidRPr="00FF5FBD" w:rsidRDefault="00EE032B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2" w:type="dxa"/>
            <w:vAlign w:val="center"/>
          </w:tcPr>
          <w:p w14:paraId="48A34BA8" w14:textId="51C643B5" w:rsidR="00EE032B" w:rsidRPr="00FF5FBD" w:rsidRDefault="00C7322D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</w:tr>
      <w:tr w:rsidR="00EE032B" w:rsidRPr="00FF5FBD" w14:paraId="433B1B59" w14:textId="3B9A4160" w:rsidTr="00C205D9">
        <w:trPr>
          <w:trHeight w:val="141"/>
        </w:trPr>
        <w:tc>
          <w:tcPr>
            <w:tcW w:w="3432" w:type="dxa"/>
            <w:vAlign w:val="center"/>
          </w:tcPr>
          <w:p w14:paraId="0553ACE6" w14:textId="77777777" w:rsidR="00EE032B" w:rsidRPr="00FF5FBD" w:rsidRDefault="00EE032B" w:rsidP="00EE03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5FBD">
              <w:rPr>
                <w:rFonts w:ascii="Times New Roman" w:hAnsi="Times New Roman" w:cs="Times New Roman" w:hint="cs"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2094" w:type="dxa"/>
            <w:vAlign w:val="center"/>
          </w:tcPr>
          <w:p w14:paraId="578022C7" w14:textId="0F566350" w:rsidR="00EE032B" w:rsidRPr="00FF5FBD" w:rsidRDefault="00C7322D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(1-3)</w:t>
            </w:r>
          </w:p>
        </w:tc>
        <w:tc>
          <w:tcPr>
            <w:tcW w:w="2094" w:type="dxa"/>
            <w:vAlign w:val="center"/>
          </w:tcPr>
          <w:p w14:paraId="761CA035" w14:textId="60CBDA87" w:rsidR="00EE032B" w:rsidRPr="00FF5FBD" w:rsidRDefault="00C7322D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(1-3)</w:t>
            </w:r>
          </w:p>
        </w:tc>
        <w:tc>
          <w:tcPr>
            <w:tcW w:w="1022" w:type="dxa"/>
            <w:vAlign w:val="center"/>
          </w:tcPr>
          <w:p w14:paraId="27CAD572" w14:textId="77777777" w:rsidR="00EE032B" w:rsidRPr="00FF5FBD" w:rsidRDefault="00EE032B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E032B" w:rsidRPr="00FF5FBD" w14:paraId="4D06BF8A" w14:textId="2B6B3A87" w:rsidTr="00C205D9">
        <w:trPr>
          <w:trHeight w:val="141"/>
        </w:trPr>
        <w:tc>
          <w:tcPr>
            <w:tcW w:w="3432" w:type="dxa"/>
            <w:vAlign w:val="center"/>
          </w:tcPr>
          <w:p w14:paraId="4D94F62E" w14:textId="77777777" w:rsidR="00EE032B" w:rsidRPr="00FF5FBD" w:rsidRDefault="00EE032B" w:rsidP="00EE032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F5FBD">
              <w:rPr>
                <w:rFonts w:ascii="Times New Roman" w:hAnsi="Times New Roman" w:cs="Times New Roman" w:hint="cs"/>
                <w:b/>
                <w:bCs/>
                <w:sz w:val="22"/>
                <w:szCs w:val="22"/>
                <w:lang w:val="en-US"/>
              </w:rPr>
              <w:t>Maximum stone density, Hounsfield</w:t>
            </w:r>
          </w:p>
        </w:tc>
        <w:tc>
          <w:tcPr>
            <w:tcW w:w="2094" w:type="dxa"/>
            <w:vAlign w:val="center"/>
          </w:tcPr>
          <w:p w14:paraId="7A4212D9" w14:textId="77777777" w:rsidR="00EE032B" w:rsidRPr="00FF5FBD" w:rsidRDefault="00EE032B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4" w:type="dxa"/>
            <w:vAlign w:val="center"/>
          </w:tcPr>
          <w:p w14:paraId="66B51C2C" w14:textId="69C30920" w:rsidR="00EE032B" w:rsidRPr="00FF5FBD" w:rsidRDefault="00EE032B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2" w:type="dxa"/>
            <w:vAlign w:val="center"/>
          </w:tcPr>
          <w:p w14:paraId="4BB104CA" w14:textId="58A441F2" w:rsidR="00EE032B" w:rsidRPr="00FF5FBD" w:rsidRDefault="00C7322D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</w:tr>
      <w:tr w:rsidR="00EE032B" w:rsidRPr="00FF5FBD" w14:paraId="47A923F7" w14:textId="6111989D" w:rsidTr="00C205D9">
        <w:trPr>
          <w:trHeight w:val="141"/>
        </w:trPr>
        <w:tc>
          <w:tcPr>
            <w:tcW w:w="3432" w:type="dxa"/>
            <w:vAlign w:val="center"/>
          </w:tcPr>
          <w:p w14:paraId="16EEFF21" w14:textId="77777777" w:rsidR="00EE032B" w:rsidRPr="00FF5FBD" w:rsidRDefault="00EE032B" w:rsidP="00EE03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5FBD">
              <w:rPr>
                <w:rFonts w:ascii="Times New Roman" w:hAnsi="Times New Roman" w:cs="Times New Roman" w:hint="cs"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2094" w:type="dxa"/>
            <w:vAlign w:val="center"/>
          </w:tcPr>
          <w:p w14:paraId="6DB97273" w14:textId="755AC4F4" w:rsidR="00EE032B" w:rsidRPr="00FF5FBD" w:rsidRDefault="00C7322D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7322D">
              <w:rPr>
                <w:rFonts w:ascii="Times New Roman" w:hAnsi="Times New Roman" w:cs="Times New Roman"/>
                <w:sz w:val="22"/>
                <w:szCs w:val="22"/>
              </w:rPr>
              <w:t>1,582 (1,277 - 1,803)</w:t>
            </w:r>
          </w:p>
        </w:tc>
        <w:tc>
          <w:tcPr>
            <w:tcW w:w="2094" w:type="dxa"/>
            <w:vAlign w:val="center"/>
          </w:tcPr>
          <w:p w14:paraId="69BE6157" w14:textId="790DD016" w:rsidR="00EE032B" w:rsidRPr="00FF5FBD" w:rsidRDefault="00C7322D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7322D">
              <w:rPr>
                <w:rFonts w:ascii="Times New Roman" w:hAnsi="Times New Roman" w:cs="Times New Roman"/>
                <w:sz w:val="22"/>
                <w:szCs w:val="22"/>
              </w:rPr>
              <w:t>1,545 (959 - 1,818)</w:t>
            </w:r>
          </w:p>
        </w:tc>
        <w:tc>
          <w:tcPr>
            <w:tcW w:w="1022" w:type="dxa"/>
            <w:vAlign w:val="center"/>
          </w:tcPr>
          <w:p w14:paraId="7B18BA10" w14:textId="77777777" w:rsidR="00EE032B" w:rsidRPr="00FF5FBD" w:rsidRDefault="00EE032B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E032B" w:rsidRPr="00FF5FBD" w14:paraId="0ECCA75C" w14:textId="7EA701C1" w:rsidTr="00C205D9">
        <w:trPr>
          <w:trHeight w:val="141"/>
        </w:trPr>
        <w:tc>
          <w:tcPr>
            <w:tcW w:w="3432" w:type="dxa"/>
            <w:vAlign w:val="center"/>
          </w:tcPr>
          <w:p w14:paraId="3ED5A102" w14:textId="77777777" w:rsidR="00EE032B" w:rsidRPr="00FF5FBD" w:rsidRDefault="00EE032B" w:rsidP="00EE032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F5FBD">
              <w:rPr>
                <w:rFonts w:ascii="Times New Roman" w:hAnsi="Times New Roman" w:cs="Times New Roman" w:hint="cs"/>
                <w:b/>
                <w:bCs/>
                <w:sz w:val="22"/>
                <w:szCs w:val="22"/>
                <w:lang w:val="en-US"/>
              </w:rPr>
              <w:t>Preoperative stone max diameter, mm</w:t>
            </w:r>
          </w:p>
        </w:tc>
        <w:tc>
          <w:tcPr>
            <w:tcW w:w="2094" w:type="dxa"/>
            <w:vAlign w:val="center"/>
          </w:tcPr>
          <w:p w14:paraId="0AC678A2" w14:textId="77777777" w:rsidR="00EE032B" w:rsidRPr="00FF5FBD" w:rsidRDefault="00EE032B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4" w:type="dxa"/>
            <w:vAlign w:val="center"/>
          </w:tcPr>
          <w:p w14:paraId="248EA13F" w14:textId="7E688515" w:rsidR="00EE032B" w:rsidRPr="00FF5FBD" w:rsidRDefault="00EE032B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2" w:type="dxa"/>
            <w:vAlign w:val="center"/>
          </w:tcPr>
          <w:p w14:paraId="67FB3263" w14:textId="3626CA51" w:rsidR="00EE032B" w:rsidRPr="00FF5FBD" w:rsidRDefault="00C7322D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</w:tr>
      <w:tr w:rsidR="00EE032B" w:rsidRPr="00FF5FBD" w14:paraId="61BD1AA3" w14:textId="2AC8E1BF" w:rsidTr="00C205D9">
        <w:trPr>
          <w:trHeight w:val="141"/>
        </w:trPr>
        <w:tc>
          <w:tcPr>
            <w:tcW w:w="3432" w:type="dxa"/>
            <w:vAlign w:val="center"/>
          </w:tcPr>
          <w:p w14:paraId="5C3D341C" w14:textId="77777777" w:rsidR="00EE032B" w:rsidRPr="00FF5FBD" w:rsidRDefault="00EE032B" w:rsidP="00EE03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5FBD">
              <w:rPr>
                <w:rFonts w:ascii="Times New Roman" w:hAnsi="Times New Roman" w:cs="Times New Roman" w:hint="cs"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2094" w:type="dxa"/>
            <w:vAlign w:val="center"/>
          </w:tcPr>
          <w:p w14:paraId="79EAE85B" w14:textId="283A36D2" w:rsidR="00EE032B" w:rsidRPr="00FF5FBD" w:rsidRDefault="00C7322D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7322D">
              <w:rPr>
                <w:rFonts w:ascii="Times New Roman" w:hAnsi="Times New Roman" w:cs="Times New Roman"/>
                <w:sz w:val="22"/>
                <w:szCs w:val="22"/>
              </w:rPr>
              <w:t>13 (10 - 20)</w:t>
            </w:r>
          </w:p>
        </w:tc>
        <w:tc>
          <w:tcPr>
            <w:tcW w:w="2094" w:type="dxa"/>
            <w:vAlign w:val="center"/>
          </w:tcPr>
          <w:p w14:paraId="3304FF26" w14:textId="59497A2A" w:rsidR="00EE032B" w:rsidRPr="00FF5FBD" w:rsidRDefault="00C7322D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7322D">
              <w:rPr>
                <w:rFonts w:ascii="Times New Roman" w:hAnsi="Times New Roman" w:cs="Times New Roman"/>
                <w:sz w:val="22"/>
                <w:szCs w:val="22"/>
              </w:rPr>
              <w:t>13 (9 - 21)</w:t>
            </w:r>
          </w:p>
        </w:tc>
        <w:tc>
          <w:tcPr>
            <w:tcW w:w="1022" w:type="dxa"/>
            <w:vAlign w:val="center"/>
          </w:tcPr>
          <w:p w14:paraId="778937CC" w14:textId="77777777" w:rsidR="00EE032B" w:rsidRPr="00FF5FBD" w:rsidRDefault="00EE032B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E032B" w:rsidRPr="00FF5FBD" w14:paraId="48B766AF" w14:textId="662E7E06" w:rsidTr="00C205D9">
        <w:trPr>
          <w:trHeight w:val="141"/>
        </w:trPr>
        <w:tc>
          <w:tcPr>
            <w:tcW w:w="3432" w:type="dxa"/>
            <w:vAlign w:val="center"/>
          </w:tcPr>
          <w:p w14:paraId="2EB3C425" w14:textId="77777777" w:rsidR="00EE032B" w:rsidRPr="00FF5FBD" w:rsidRDefault="00EE032B" w:rsidP="00EE032B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FF5FBD">
              <w:rPr>
                <w:rFonts w:ascii="Times New Roman" w:hAnsi="Times New Roman" w:cs="Times New Roman" w:hint="cs"/>
                <w:b/>
                <w:bCs/>
                <w:sz w:val="22"/>
                <w:szCs w:val="22"/>
                <w:lang w:val="en-US"/>
              </w:rPr>
              <w:t>Preoperative stone volume, mm</w:t>
            </w:r>
            <w:r w:rsidRPr="00FF5FBD">
              <w:rPr>
                <w:rFonts w:ascii="Times New Roman" w:hAnsi="Times New Roman" w:cs="Times New Roman" w:hint="cs"/>
                <w:b/>
                <w:bCs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2094" w:type="dxa"/>
            <w:vAlign w:val="center"/>
          </w:tcPr>
          <w:p w14:paraId="25AB86BA" w14:textId="77777777" w:rsidR="00EE032B" w:rsidRPr="00FF5FBD" w:rsidRDefault="00EE032B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4" w:type="dxa"/>
            <w:vAlign w:val="center"/>
          </w:tcPr>
          <w:p w14:paraId="41788C9E" w14:textId="43E0E484" w:rsidR="00EE032B" w:rsidRPr="00FF5FBD" w:rsidRDefault="00EE032B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2" w:type="dxa"/>
            <w:vAlign w:val="center"/>
          </w:tcPr>
          <w:p w14:paraId="20A5A232" w14:textId="77777777" w:rsidR="00EE032B" w:rsidRPr="00FF5FBD" w:rsidRDefault="00EE032B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E032B" w:rsidRPr="00FF5FBD" w14:paraId="46473D1E" w14:textId="0D4C0EDD" w:rsidTr="00C205D9">
        <w:trPr>
          <w:trHeight w:val="141"/>
        </w:trPr>
        <w:tc>
          <w:tcPr>
            <w:tcW w:w="3432" w:type="dxa"/>
            <w:vAlign w:val="center"/>
          </w:tcPr>
          <w:p w14:paraId="3EEB26E2" w14:textId="77777777" w:rsidR="00EE032B" w:rsidRPr="00FF5FBD" w:rsidRDefault="00EE032B" w:rsidP="00EE03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5FBD">
              <w:rPr>
                <w:rFonts w:ascii="Times New Roman" w:hAnsi="Times New Roman" w:cs="Times New Roman" w:hint="cs"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2094" w:type="dxa"/>
            <w:vAlign w:val="center"/>
          </w:tcPr>
          <w:p w14:paraId="3309638D" w14:textId="7A562748" w:rsidR="00EE032B" w:rsidRPr="00FF5FBD" w:rsidRDefault="00C7322D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7322D">
              <w:rPr>
                <w:rFonts w:ascii="Times New Roman" w:hAnsi="Times New Roman" w:cs="Times New Roman"/>
                <w:sz w:val="22"/>
                <w:szCs w:val="22"/>
              </w:rPr>
              <w:t>927 (280 - 2,011)</w:t>
            </w:r>
          </w:p>
        </w:tc>
        <w:tc>
          <w:tcPr>
            <w:tcW w:w="2094" w:type="dxa"/>
            <w:vAlign w:val="center"/>
          </w:tcPr>
          <w:p w14:paraId="5E3F87BD" w14:textId="2C6B15F8" w:rsidR="00EE032B" w:rsidRPr="00FF5FBD" w:rsidRDefault="00C7322D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7322D">
              <w:rPr>
                <w:rFonts w:ascii="Times New Roman" w:hAnsi="Times New Roman" w:cs="Times New Roman"/>
                <w:sz w:val="22"/>
                <w:szCs w:val="22"/>
              </w:rPr>
              <w:t>1,170 (407 - 3,79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22" w:type="dxa"/>
            <w:vAlign w:val="center"/>
          </w:tcPr>
          <w:p w14:paraId="39E2FEB1" w14:textId="152B7E72" w:rsidR="00EE032B" w:rsidRPr="00FF5FBD" w:rsidRDefault="00C7322D" w:rsidP="00E070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5</w:t>
            </w:r>
          </w:p>
        </w:tc>
      </w:tr>
    </w:tbl>
    <w:p w14:paraId="1197AF91" w14:textId="77777777" w:rsidR="00504DF3" w:rsidRDefault="00504DF3"/>
    <w:sectPr w:rsidR="00504DF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DF3"/>
    <w:rsid w:val="00100D28"/>
    <w:rsid w:val="00117D28"/>
    <w:rsid w:val="00123109"/>
    <w:rsid w:val="001657E3"/>
    <w:rsid w:val="001B5E0D"/>
    <w:rsid w:val="00271A1E"/>
    <w:rsid w:val="002F4AAC"/>
    <w:rsid w:val="00356B51"/>
    <w:rsid w:val="0047746D"/>
    <w:rsid w:val="00504DF3"/>
    <w:rsid w:val="006936BD"/>
    <w:rsid w:val="006E29EB"/>
    <w:rsid w:val="00717407"/>
    <w:rsid w:val="00753E2B"/>
    <w:rsid w:val="007E3BB1"/>
    <w:rsid w:val="007F047D"/>
    <w:rsid w:val="00824C89"/>
    <w:rsid w:val="00890D7B"/>
    <w:rsid w:val="00891B00"/>
    <w:rsid w:val="008A40EF"/>
    <w:rsid w:val="00AA548F"/>
    <w:rsid w:val="00B333EE"/>
    <w:rsid w:val="00B6288A"/>
    <w:rsid w:val="00C205D9"/>
    <w:rsid w:val="00C41EAE"/>
    <w:rsid w:val="00C7322D"/>
    <w:rsid w:val="00CF74EE"/>
    <w:rsid w:val="00D22848"/>
    <w:rsid w:val="00E0700B"/>
    <w:rsid w:val="00E20C75"/>
    <w:rsid w:val="00E22611"/>
    <w:rsid w:val="00EA3542"/>
    <w:rsid w:val="00EC7F32"/>
    <w:rsid w:val="00EE0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A70584"/>
  <w15:chartTrackingRefBased/>
  <w15:docId w15:val="{A1F7E426-74B3-2948-ABFE-9316B877B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04DF3"/>
  </w:style>
  <w:style w:type="paragraph" w:styleId="Titolo1">
    <w:name w:val="heading 1"/>
    <w:basedOn w:val="Normale"/>
    <w:next w:val="Normale"/>
    <w:link w:val="Titolo1Carattere"/>
    <w:uiPriority w:val="9"/>
    <w:qFormat/>
    <w:rsid w:val="00504D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04D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04D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04D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04D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04DF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04DF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04DF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04DF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04D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04D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04D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04DF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04DF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04DF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04DF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04DF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04DF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04DF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04D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04DF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04D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04DF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04DF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04DF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04DF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04D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04DF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04DF3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504D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ILIPOTI PIETRO</dc:creator>
  <cp:keywords/>
  <dc:description/>
  <cp:lastModifiedBy>SCILIPOTI PIETRO</cp:lastModifiedBy>
  <cp:revision>36</cp:revision>
  <dcterms:created xsi:type="dcterms:W3CDTF">2026-04-02T11:35:00Z</dcterms:created>
  <dcterms:modified xsi:type="dcterms:W3CDTF">2026-04-02T12:01:00Z</dcterms:modified>
</cp:coreProperties>
</file>